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CCF" w:rsidRDefault="003541A4" w:rsidP="008934C5">
      <w:pPr>
        <w:ind w:left="-709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 file 2</w:t>
      </w:r>
      <w:r w:rsidR="00AB4CCF" w:rsidRPr="00706B16">
        <w:rPr>
          <w:rFonts w:ascii="Arial" w:hAnsi="Arial" w:cs="Arial"/>
          <w:sz w:val="24"/>
          <w:szCs w:val="24"/>
          <w:lang w:val="en-US"/>
        </w:rPr>
        <w:t xml:space="preserve"> – Peptide</w:t>
      </w:r>
      <w:r w:rsidR="002639B5" w:rsidRPr="00706B16">
        <w:rPr>
          <w:rFonts w:ascii="Arial" w:hAnsi="Arial" w:cs="Arial"/>
          <w:sz w:val="24"/>
          <w:szCs w:val="24"/>
          <w:lang w:val="en-US"/>
        </w:rPr>
        <w:t>s</w:t>
      </w:r>
      <w:r w:rsidR="00AB4CCF" w:rsidRPr="00706B1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B4CCF" w:rsidRPr="00706B16">
        <w:rPr>
          <w:rFonts w:ascii="Arial" w:hAnsi="Arial" w:cs="Arial"/>
          <w:sz w:val="24"/>
          <w:szCs w:val="24"/>
          <w:lang w:val="en-US"/>
        </w:rPr>
        <w:t>Deconvolution</w:t>
      </w:r>
      <w:proofErr w:type="spellEnd"/>
    </w:p>
    <w:p w:rsidR="00267A5A" w:rsidRDefault="00267A5A" w:rsidP="00267A5A">
      <w:pPr>
        <w:ind w:left="-709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CDNN software</w:t>
      </w:r>
      <w:r w:rsidR="00896D19">
        <w:rPr>
          <w:rFonts w:ascii="Arial" w:hAnsi="Arial" w:cs="Arial"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develop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by the German Geral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öh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 was used to calculate the peptide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econvolution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</w:p>
    <w:p w:rsidR="00267A5A" w:rsidRDefault="00267A5A" w:rsidP="00267A5A">
      <w:pPr>
        <w:ind w:left="-709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Calibri" w:hAnsi="Calibri" w:cs="Calibri"/>
          <w:sz w:val="24"/>
          <w:szCs w:val="24"/>
          <w:lang w:val="en-US"/>
        </w:rPr>
        <w:t>β</w:t>
      </w:r>
      <w:r>
        <w:rPr>
          <w:rFonts w:ascii="Arial" w:hAnsi="Arial" w:cs="Arial"/>
          <w:sz w:val="24"/>
          <w:szCs w:val="24"/>
          <w:lang w:val="en-US"/>
        </w:rPr>
        <w:t xml:space="preserve">-conformation sum indicates that the most of the peptides tend to adopt a </w:t>
      </w:r>
      <w:r>
        <w:rPr>
          <w:rFonts w:ascii="Calibri" w:hAnsi="Calibri" w:cs="Calibri"/>
          <w:sz w:val="24"/>
          <w:szCs w:val="24"/>
          <w:lang w:val="en-US"/>
        </w:rPr>
        <w:t>β</w:t>
      </w:r>
      <w:r>
        <w:rPr>
          <w:rFonts w:ascii="Arial" w:hAnsi="Arial" w:cs="Arial"/>
          <w:sz w:val="24"/>
          <w:szCs w:val="24"/>
          <w:lang w:val="en-US"/>
        </w:rPr>
        <w:t xml:space="preserve">-turn conformation. </w:t>
      </w:r>
    </w:p>
    <w:p w:rsidR="00042E20" w:rsidRPr="00706B16" w:rsidRDefault="00042E20" w:rsidP="00042E20">
      <w:pPr>
        <w:ind w:left="-709"/>
        <w:rPr>
          <w:rFonts w:ascii="Arial" w:hAnsi="Arial" w:cs="Arial"/>
          <w:sz w:val="24"/>
          <w:szCs w:val="24"/>
          <w:lang w:val="en-US"/>
        </w:rPr>
      </w:pPr>
      <w:r w:rsidRPr="00706B16">
        <w:rPr>
          <w:rFonts w:ascii="Arial" w:hAnsi="Arial" w:cs="Arial"/>
          <w:sz w:val="24"/>
          <w:szCs w:val="24"/>
          <w:lang w:val="en-US"/>
        </w:rPr>
        <w:t>Data in percentage (%) of secondary conformation</w:t>
      </w:r>
    </w:p>
    <w:tbl>
      <w:tblPr>
        <w:tblW w:w="9880" w:type="dxa"/>
        <w:jc w:val="center"/>
        <w:tblCellMar>
          <w:left w:w="70" w:type="dxa"/>
          <w:right w:w="70" w:type="dxa"/>
        </w:tblCellMar>
        <w:tblLook w:val="04A0"/>
      </w:tblPr>
      <w:tblGrid>
        <w:gridCol w:w="2060"/>
        <w:gridCol w:w="2140"/>
        <w:gridCol w:w="1900"/>
        <w:gridCol w:w="1840"/>
        <w:gridCol w:w="1940"/>
      </w:tblGrid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giotensin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II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CD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CD6EF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706B16" w:rsidP="00EB2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8</w:t>
            </w:r>
            <w:r w:rsidR="00896D1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.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EB2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</w:pPr>
            <w:r w:rsidRPr="00EB2CF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1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7</w:t>
            </w:r>
            <w:r w:rsidR="00896D1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.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</w:pPr>
            <w:r w:rsidRPr="00EB2CF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.</w:t>
            </w:r>
            <w:r w:rsidRPr="00EB2CF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</w:pPr>
            <w:r w:rsidRPr="00EB2CF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.</w:t>
            </w:r>
            <w:r w:rsidRPr="00EB2CF9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pt-BR"/>
              </w:rPr>
              <w:t>1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EB2C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EB2CF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CD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EB2CF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EB2CF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EB2C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EB2CF9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EB2CF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2</w:t>
            </w:r>
            <w:r w:rsidR="00896D1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EB2CF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r w:rsidR="00EB2CF9" w:rsidRPr="00EB2CF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r w:rsidR="00896D1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="00EB2CF9" w:rsidRPr="00EB2CF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706B16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06B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706B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06B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706B16" w:rsidRDefault="00706B16" w:rsidP="00706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pt-BR"/>
              </w:rPr>
            </w:pPr>
            <w:r w:rsidRPr="00706B16">
              <w:rPr>
                <w:rFonts w:ascii="Arial" w:eastAsia="Times New Roman" w:hAnsi="Arial" w:cs="Arial"/>
                <w:b/>
                <w:sz w:val="24"/>
                <w:szCs w:val="24"/>
                <w:lang w:eastAsia="pt-BR"/>
              </w:rPr>
              <w:t>52</w:t>
            </w:r>
            <w:r w:rsidR="00896D19">
              <w:rPr>
                <w:rFonts w:ascii="Arial" w:eastAsia="Times New Roman" w:hAnsi="Arial" w:cs="Arial"/>
                <w:b/>
                <w:sz w:val="24"/>
                <w:szCs w:val="24"/>
                <w:lang w:eastAsia="pt-BR"/>
              </w:rPr>
              <w:t>.</w:t>
            </w:r>
            <w:r w:rsidRPr="00706B16">
              <w:rPr>
                <w:rFonts w:ascii="Arial" w:eastAsia="Times New Roman" w:hAnsi="Arial" w:cs="Arial"/>
                <w:b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EB2C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 w:rsidR="00EB2CF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="00EB2CF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706B16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2639B5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8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0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3668B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3668B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3668B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3668B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9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2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3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0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9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5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2639B5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</w:t>
            </w:r>
            <w:r w:rsidR="002639B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1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0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2639B5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3668B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3668B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8B" w:rsidRPr="00AB4CCF" w:rsidRDefault="0043668B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8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20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9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6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2639B5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8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20</w:t>
            </w:r>
            <w:r w:rsidR="00896D1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4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proofErr w:type="gramEnd"/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9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8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8</w:t>
            </w:r>
          </w:p>
        </w:tc>
      </w:tr>
      <w:tr w:rsidR="00AB4CCF" w:rsidRPr="00AB4CCF" w:rsidTr="00AB4CCF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98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0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OH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FE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α-heli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ti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ralle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β-tur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0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7</w:t>
            </w:r>
            <w:r w:rsidR="00896D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andom</w:t>
            </w:r>
            <w:proofErr w:type="spellEnd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i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B4CCF" w:rsidRPr="00AB4CCF" w:rsidTr="00AB4CCF">
        <w:trPr>
          <w:trHeight w:val="315"/>
          <w:jc w:val="center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896D19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AB4C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</w:t>
            </w:r>
            <w:r w:rsidR="00896D1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B4CCF" w:rsidRPr="00AB4CCF" w:rsidRDefault="00AB4CCF" w:rsidP="00263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4CC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</w:tbl>
    <w:p w:rsidR="0046608D" w:rsidRDefault="0046608D"/>
    <w:sectPr w:rsidR="0046608D" w:rsidSect="004660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B4CCF"/>
    <w:rsid w:val="00042E20"/>
    <w:rsid w:val="00114D12"/>
    <w:rsid w:val="002639B5"/>
    <w:rsid w:val="00267A5A"/>
    <w:rsid w:val="003541A4"/>
    <w:rsid w:val="0043668B"/>
    <w:rsid w:val="0046608D"/>
    <w:rsid w:val="00706B16"/>
    <w:rsid w:val="00767E61"/>
    <w:rsid w:val="008934C5"/>
    <w:rsid w:val="00896D19"/>
    <w:rsid w:val="009D285D"/>
    <w:rsid w:val="00AB4CCF"/>
    <w:rsid w:val="00CB5D9D"/>
    <w:rsid w:val="00CD6EF2"/>
    <w:rsid w:val="00EB2CF9"/>
    <w:rsid w:val="00F30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08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86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5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ABC</dc:creator>
  <cp:lastModifiedBy>Cliente</cp:lastModifiedBy>
  <cp:revision>2</cp:revision>
  <dcterms:created xsi:type="dcterms:W3CDTF">2015-10-30T16:53:00Z</dcterms:created>
  <dcterms:modified xsi:type="dcterms:W3CDTF">2015-10-30T16:53:00Z</dcterms:modified>
</cp:coreProperties>
</file>